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8B2" w:rsidRDefault="004268B2" w:rsidP="004268B2">
      <w:bookmarkStart w:id="0" w:name="OLE_LINK1"/>
      <w:r>
        <w:rPr>
          <w:rFonts w:ascii="Times New Roman" w:hAnsi="Times New Roman"/>
          <w:sz w:val="24"/>
          <w:szCs w:val="24"/>
        </w:rPr>
        <w:t>S</w:t>
      </w:r>
      <w:r w:rsidRPr="0031215A">
        <w:rPr>
          <w:rFonts w:ascii="Times New Roman" w:hAnsi="Times New Roman"/>
          <w:sz w:val="24"/>
          <w:szCs w:val="24"/>
        </w:rPr>
        <w:t xml:space="preserve">2 Table. </w:t>
      </w:r>
      <w:r w:rsidRPr="00994BA2">
        <w:rPr>
          <w:rFonts w:ascii="Times New Roman" w:hAnsi="Times New Roman"/>
          <w:sz w:val="24"/>
          <w:szCs w:val="24"/>
        </w:rPr>
        <w:t>State energy-related carbon dioxide emissions</w:t>
      </w:r>
      <w:r>
        <w:rPr>
          <w:rFonts w:ascii="Times New Roman" w:hAnsi="Times New Roman"/>
          <w:sz w:val="24"/>
          <w:szCs w:val="24"/>
        </w:rPr>
        <w:t xml:space="preserve"> in 2010 and 2012 </w:t>
      </w:r>
      <w:r w:rsidRPr="00C32C4A">
        <w:rPr>
          <w:rFonts w:ascii="Times New Roman" w:hAnsi="Times New Roman"/>
          <w:sz w:val="24"/>
          <w:szCs w:val="24"/>
        </w:rPr>
        <w:t>(Mt CO</w:t>
      </w:r>
      <w:r w:rsidRPr="00994BA2">
        <w:rPr>
          <w:rFonts w:ascii="Times New Roman" w:hAnsi="Times New Roman"/>
          <w:sz w:val="24"/>
          <w:szCs w:val="24"/>
          <w:vertAlign w:val="subscript"/>
        </w:rPr>
        <w:t>2</w:t>
      </w:r>
      <w:r w:rsidRPr="00C32C4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r w:rsidRPr="008824DC">
        <w:rPr>
          <w:rFonts w:ascii="Times New Roman" w:hAnsi="Times New Roman"/>
          <w:sz w:val="24"/>
          <w:szCs w:val="24"/>
        </w:rPr>
        <w:t xml:space="preserve"> </w:t>
      </w:r>
      <w:r w:rsidRPr="00AC3787">
        <w:rPr>
          <w:rFonts w:ascii="Times New Roman" w:hAnsi="Times New Roman"/>
          <w:sz w:val="24"/>
          <w:szCs w:val="24"/>
        </w:rPr>
        <w:t>Source: U.S. Energy Information Administration (EIA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30"/>
        <w:gridCol w:w="978"/>
        <w:gridCol w:w="978"/>
        <w:gridCol w:w="1969"/>
        <w:gridCol w:w="978"/>
        <w:gridCol w:w="973"/>
      </w:tblGrid>
      <w:tr w:rsidR="004268B2" w:rsidRPr="0031215A" w:rsidTr="00791837">
        <w:trPr>
          <w:trHeight w:val="315"/>
        </w:trPr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tat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tat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012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Alabama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32.31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21.44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Montana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4.55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0.38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Alask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8.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7.9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Nebrask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49.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49.87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Arizon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93.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89.6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Nevad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7.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3.89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Arkansa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5.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5.0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New Hampshir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6.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4.19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Californi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60.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44.9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New Jerse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10.6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99.08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Colorad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95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89.4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New Mexic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54.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54.22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Connecticu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5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2.2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New York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70.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54.29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Delawar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1.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2.8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North Carolin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38.7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14.81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District of Columbi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.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North Dakot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52.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55.89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Florid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39.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18.2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Ohi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46.3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13.09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69.7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33.2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Oklahom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05.6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04.14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Hawai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8.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8.7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Oreg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9.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36.03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Idah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5.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5.2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Pennsylvani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53.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33.37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Illinoi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28.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12.2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Rhode Isl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0.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0.27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Indian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16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91.7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South Carolin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82.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71.67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Iow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87.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77.5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South Dakot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4.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4.68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Kansa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75.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7.9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Tennesse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07.5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96.97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Kentuck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50.3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36.8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Texa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62.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56.39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Louisian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27.8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211.7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Uta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3.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0.97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Main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7.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5.5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Vermon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5.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Marylan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8.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58.6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Virgini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07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95.06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Massachuset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70.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59.0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Washingt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74.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9.06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Michig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63.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50.2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West Virgini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99.0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90.80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Minnesot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91.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85.2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Wisconsi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97.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88.39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Mississippi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5.24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0.43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Wyoming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5.04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66.10</w:t>
            </w:r>
          </w:p>
        </w:tc>
      </w:tr>
      <w:tr w:rsidR="004268B2" w:rsidRPr="0031215A" w:rsidTr="00791837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Missouri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33.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1215A">
              <w:rPr>
                <w:rFonts w:ascii="Times New Roman" w:hAnsi="Times New Roman"/>
                <w:color w:val="000000"/>
                <w:kern w:val="0"/>
                <w:szCs w:val="21"/>
              </w:rPr>
              <w:t>124.9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68B2" w:rsidRPr="0031215A" w:rsidRDefault="004268B2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664FDE" w:rsidRDefault="00664FDE">
      <w:pPr>
        <w:rPr>
          <w:rFonts w:hint="eastAsia"/>
        </w:rPr>
      </w:pPr>
      <w:bookmarkStart w:id="1" w:name="_GoBack"/>
      <w:bookmarkEnd w:id="1"/>
    </w:p>
    <w:sectPr w:rsidR="00664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8B2"/>
    <w:rsid w:val="004268B2"/>
    <w:rsid w:val="0066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C4B64-3393-4378-93AB-95B9E049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68B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7</Characters>
  <Application>Microsoft Office Word</Application>
  <DocSecurity>0</DocSecurity>
  <Lines>9</Lines>
  <Paragraphs>2</Paragraphs>
  <ScaleCrop>false</ScaleCrop>
  <Company>SYSU</Company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pei Ou</dc:creator>
  <cp:keywords/>
  <dc:description/>
  <cp:lastModifiedBy>Jinpei Ou</cp:lastModifiedBy>
  <cp:revision>1</cp:revision>
  <dcterms:created xsi:type="dcterms:W3CDTF">2015-09-02T11:42:00Z</dcterms:created>
  <dcterms:modified xsi:type="dcterms:W3CDTF">2015-09-02T11:43:00Z</dcterms:modified>
</cp:coreProperties>
</file>